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004" w:rsidRDefault="00364004" w:rsidP="00364004">
      <w:pPr>
        <w:spacing w:after="0" w:line="480" w:lineRule="auto"/>
      </w:pPr>
      <w:r w:rsidRPr="00107A53">
        <w:rPr>
          <w:u w:val="single"/>
        </w:rPr>
        <w:t>Table S1:</w:t>
      </w:r>
      <w:r>
        <w:t xml:space="preserve"> Unweighted parkrun s</w:t>
      </w:r>
      <w:r w:rsidRPr="002079E3">
        <w:t xml:space="preserve">ample means for Personal </w:t>
      </w:r>
      <w:r>
        <w:t>Well-being</w:t>
      </w:r>
      <w:r w:rsidRPr="002079E3">
        <w:t xml:space="preserve"> items and global index across age and sex</w:t>
      </w:r>
      <w:r>
        <w:t xml:space="preserve"> </w:t>
      </w:r>
      <w:r w:rsidRPr="002079E3">
        <w:t xml:space="preserve">compared with </w:t>
      </w:r>
      <w:r>
        <w:t>general population normative ranges (n=33 surveys)</w:t>
      </w:r>
      <w:r w:rsidRPr="002079E3">
        <w:t xml:space="preserve"> </w:t>
      </w:r>
    </w:p>
    <w:tbl>
      <w:tblPr>
        <w:tblW w:w="122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364004" w:rsidRPr="00690524" w:rsidTr="00721433">
        <w:trPr>
          <w:trHeight w:val="288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br w:type="page"/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verall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le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8-2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5-3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5-4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-49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0-5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5-64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690524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5+</w:t>
            </w:r>
          </w:p>
        </w:tc>
      </w:tr>
      <w:tr w:rsidR="00364004" w:rsidRPr="00050431" w:rsidTr="00721433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87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337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538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21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7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1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140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9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3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364004" w:rsidRPr="00050431" w:rsidRDefault="00364004" w:rsidP="0072143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50431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=</w:t>
            </w:r>
            <w:r w:rsidRPr="00050431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32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tandard of livin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8.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9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19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0.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9.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68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1.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0.00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Currently achieving in lif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2.42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0.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3.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1.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2.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38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Relationships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6.89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4.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8.25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9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9.46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8.13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afe you fee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1.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1.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1.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4.76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4.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9.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0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0.81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2.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19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Part of commun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9.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1.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7.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9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21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3.84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5.91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0.31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Future secur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15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8.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7.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7.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3.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19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Your health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7.57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8.78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6.81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2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52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7.86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9.49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80.54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9.69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Spirituality or religion*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00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69.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0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0.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5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8.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67.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1.25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Life as a who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30</w:t>
            </w:r>
          </w:p>
        </w:tc>
        <w:tc>
          <w:tcPr>
            <w:tcW w:w="976" w:type="dxa"/>
            <w:shd w:val="clear" w:color="auto" w:fill="CCCCFF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0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7.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9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80.63</w:t>
            </w:r>
          </w:p>
        </w:tc>
      </w:tr>
      <w:tr w:rsidR="00364004" w:rsidRPr="00690524" w:rsidTr="00721433">
        <w:trPr>
          <w:trHeight w:val="300"/>
        </w:trPr>
        <w:tc>
          <w:tcPr>
            <w:tcW w:w="2500" w:type="dxa"/>
            <w:shd w:val="clear" w:color="auto" w:fill="auto"/>
            <w:vAlign w:val="center"/>
            <w:hideMark/>
          </w:tcPr>
          <w:p w:rsidR="00364004" w:rsidRPr="00C02FF0" w:rsidRDefault="00364004" w:rsidP="00721433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C02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Global PW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3.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4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5.93</w:t>
            </w:r>
          </w:p>
        </w:tc>
        <w:tc>
          <w:tcPr>
            <w:tcW w:w="976" w:type="dxa"/>
            <w:shd w:val="clear" w:color="000000" w:fill="FFFF00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78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64004" w:rsidRPr="00690524" w:rsidRDefault="00364004" w:rsidP="00721433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90524">
              <w:rPr>
                <w:rFonts w:ascii="Calibri" w:eastAsia="Times New Roman" w:hAnsi="Calibri" w:cs="Calibri"/>
                <w:color w:val="000000"/>
                <w:lang w:eastAsia="en-AU"/>
              </w:rPr>
              <w:t>76.70</w:t>
            </w:r>
          </w:p>
        </w:tc>
      </w:tr>
    </w:tbl>
    <w:p w:rsidR="00364004" w:rsidRDefault="00364004" w:rsidP="00364004">
      <w:pPr>
        <w:spacing w:after="0" w:line="480" w:lineRule="auto"/>
      </w:pPr>
      <w:r>
        <w:t>* Based on 13 surveys as not asked in every survey</w:t>
      </w:r>
    </w:p>
    <w:p w:rsidR="00364004" w:rsidRPr="002079E3" w:rsidRDefault="00364004" w:rsidP="00364004">
      <w:r w:rsidRPr="002079E3">
        <w:t>Yellow fill =</w:t>
      </w:r>
      <w:r>
        <w:t xml:space="preserve"> </w:t>
      </w:r>
      <w:r w:rsidRPr="002079E3">
        <w:t>survey sample mean score &gt;mean + 2SD of reference group; mauve fill = survey sample mean score &lt;mean – 2SD of reference group.</w:t>
      </w:r>
    </w:p>
    <w:p w:rsidR="00767D36" w:rsidRPr="00364004" w:rsidRDefault="00767D36" w:rsidP="00364004">
      <w:bookmarkStart w:id="0" w:name="_GoBack"/>
      <w:bookmarkEnd w:id="0"/>
    </w:p>
    <w:sectPr w:rsidR="00767D36" w:rsidRPr="00364004" w:rsidSect="00E30B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B41"/>
    <w:rsid w:val="000A2FAE"/>
    <w:rsid w:val="00364004"/>
    <w:rsid w:val="00767D36"/>
    <w:rsid w:val="00E3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F2A95-5479-4755-8680-527DF78D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3</cp:revision>
  <dcterms:created xsi:type="dcterms:W3CDTF">2016-12-20T06:17:00Z</dcterms:created>
  <dcterms:modified xsi:type="dcterms:W3CDTF">2017-01-23T00:57:00Z</dcterms:modified>
</cp:coreProperties>
</file>